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1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864100" cy="3467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100" cy="346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ure S11. Measurements of varanid dorsal vertebrae. Bivariate plot of pre-pre length vs pre-post length. Convex hulls applied to show limits of sample variation. Measurements in mm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5T07:05:00Z</dcterms:created>
  <dc:creator> </dc:creator>
  <dc:description/>
  <cp:keywords/>
  <dc:language>en-US</dc:language>
  <cp:lastModifiedBy> </cp:lastModifiedBy>
  <dcterms:modified xsi:type="dcterms:W3CDTF">2009-08-15T07:07:00Z</dcterms:modified>
  <cp:revision>1</cp:revision>
  <dc:subject/>
  <dc:title>Figure S11</dc:title>
</cp:coreProperties>
</file>